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070"/>
        <w:gridCol w:w="1350"/>
        <w:gridCol w:w="1710"/>
        <w:gridCol w:w="3785"/>
        <w:gridCol w:w="2070"/>
        <w:gridCol w:w="985"/>
      </w:tblGrid>
      <w:tr w:rsidR="00E4658D" w:rsidRPr="00E4658D" w14:paraId="0486D573" w14:textId="77777777" w:rsidTr="0088563C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1DD43" w14:textId="36E7BE73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Query Sequen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22EFB" w14:textId="7382199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ost Organis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10C47" w14:textId="611CB18F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RA Access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0E95D" w14:textId="24D4B6F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otal Dataset Reads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5925E" w14:textId="0F7BA016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xperimental Descrip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CE41D" w14:textId="14B91F9F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LAST Stringency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7D658" w14:textId="1CFED002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# Reads</w:t>
            </w:r>
          </w:p>
        </w:tc>
      </w:tr>
      <w:tr w:rsidR="00E4658D" w:rsidRPr="00E4658D" w14:paraId="5CB3C504" w14:textId="77777777" w:rsidTr="0088563C"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43B74A55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69AB8980" w14:textId="77777777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4C6DF8B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C7AD4DB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85" w:type="dxa"/>
            <w:tcBorders>
              <w:top w:val="single" w:sz="4" w:space="0" w:color="auto"/>
            </w:tcBorders>
            <w:vAlign w:val="bottom"/>
          </w:tcPr>
          <w:p w14:paraId="5F4484B0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62A33771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2A92CC49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4658D" w:rsidRPr="00E4658D" w14:paraId="660CD053" w14:textId="77777777" w:rsidTr="0088563C">
        <w:tc>
          <w:tcPr>
            <w:tcW w:w="2335" w:type="dxa"/>
            <w:vAlign w:val="bottom"/>
          </w:tcPr>
          <w:p w14:paraId="779A02A4" w14:textId="767EADDF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6A6445C3" w14:textId="74E13959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23D5312B" w14:textId="7F61F68D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44CC049B" w14:textId="6C3C7CBA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61D97ACF" w14:textId="3176F09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6F49427E" w14:textId="2CD70E5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Megablast</w:t>
            </w:r>
          </w:p>
        </w:tc>
        <w:tc>
          <w:tcPr>
            <w:tcW w:w="985" w:type="dxa"/>
            <w:vAlign w:val="bottom"/>
          </w:tcPr>
          <w:p w14:paraId="6888E02B" w14:textId="514DE33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E4658D" w:rsidRPr="00E4658D" w14:paraId="0A41EA96" w14:textId="77777777" w:rsidTr="0088563C">
        <w:tc>
          <w:tcPr>
            <w:tcW w:w="2335" w:type="dxa"/>
            <w:vAlign w:val="bottom"/>
          </w:tcPr>
          <w:p w14:paraId="14A0DFEA" w14:textId="3411A27F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7ABACCBA" w14:textId="2393B7DB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6B4CE8AA" w14:textId="75011E9A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0086AD95" w14:textId="46FFF62D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49BDEF4A" w14:textId="3AF7B754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1691D2A3" w14:textId="1C49D640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Megablast</w:t>
            </w:r>
          </w:p>
        </w:tc>
        <w:tc>
          <w:tcPr>
            <w:tcW w:w="985" w:type="dxa"/>
            <w:vAlign w:val="bottom"/>
          </w:tcPr>
          <w:p w14:paraId="734A739B" w14:textId="57AD0760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000</w:t>
            </w:r>
          </w:p>
        </w:tc>
      </w:tr>
      <w:tr w:rsidR="00E4658D" w:rsidRPr="00E4658D" w14:paraId="2C51662C" w14:textId="77777777" w:rsidTr="0088563C">
        <w:tc>
          <w:tcPr>
            <w:tcW w:w="2335" w:type="dxa"/>
            <w:vAlign w:val="bottom"/>
          </w:tcPr>
          <w:p w14:paraId="1DD137EA" w14:textId="2400DB92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7E5AC10E" w14:textId="4FF446E1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7AAD2700" w14:textId="6950139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5FBE2103" w14:textId="400C1FE8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1C054D3A" w14:textId="4C40E463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12707B72" w14:textId="6BFC7FA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Megablast</w:t>
            </w:r>
          </w:p>
        </w:tc>
        <w:tc>
          <w:tcPr>
            <w:tcW w:w="985" w:type="dxa"/>
            <w:vAlign w:val="bottom"/>
          </w:tcPr>
          <w:p w14:paraId="003C81EF" w14:textId="50B9220C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9891</w:t>
            </w:r>
          </w:p>
        </w:tc>
      </w:tr>
      <w:tr w:rsidR="00E4658D" w:rsidRPr="00E4658D" w14:paraId="0B83CE42" w14:textId="77777777" w:rsidTr="0088563C">
        <w:tc>
          <w:tcPr>
            <w:tcW w:w="2335" w:type="dxa"/>
            <w:vAlign w:val="bottom"/>
          </w:tcPr>
          <w:p w14:paraId="49C9703D" w14:textId="77777777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4FE3BC9C" w14:textId="77777777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6EC78E73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14:paraId="78B0D38D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85" w:type="dxa"/>
            <w:vAlign w:val="bottom"/>
          </w:tcPr>
          <w:p w14:paraId="32B0B924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40BB69BA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5" w:type="dxa"/>
            <w:vAlign w:val="bottom"/>
          </w:tcPr>
          <w:p w14:paraId="70D3E1A1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4658D" w:rsidRPr="00E4658D" w14:paraId="20DE4B50" w14:textId="77777777" w:rsidTr="0088563C">
        <w:tc>
          <w:tcPr>
            <w:tcW w:w="2335" w:type="dxa"/>
            <w:vAlign w:val="bottom"/>
          </w:tcPr>
          <w:p w14:paraId="5A8C7BB0" w14:textId="695C0930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5A71F43D" w14:textId="0AD966AF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60B3B82D" w14:textId="5144FECC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69AD8564" w14:textId="5EEFACED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40E32E83" w14:textId="122CE60E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667C219E" w14:textId="7D46F4FD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Discontiguous megablast</w:t>
            </w:r>
          </w:p>
        </w:tc>
        <w:tc>
          <w:tcPr>
            <w:tcW w:w="985" w:type="dxa"/>
            <w:vAlign w:val="bottom"/>
          </w:tcPr>
          <w:p w14:paraId="432295EC" w14:textId="26318FC3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E4658D" w:rsidRPr="00E4658D" w14:paraId="6900CCE8" w14:textId="77777777" w:rsidTr="0088563C">
        <w:tc>
          <w:tcPr>
            <w:tcW w:w="2335" w:type="dxa"/>
            <w:vAlign w:val="bottom"/>
          </w:tcPr>
          <w:p w14:paraId="0AFC07F8" w14:textId="5664FD70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01CA68A6" w14:textId="7B5B841B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4D1D5A95" w14:textId="00E7F886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7A28DB65" w14:textId="5E35D1C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0C75BDA9" w14:textId="27F88B0E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1BF9BB90" w14:textId="65A7B4BC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Discontiguous megablast</w:t>
            </w:r>
          </w:p>
        </w:tc>
        <w:tc>
          <w:tcPr>
            <w:tcW w:w="985" w:type="dxa"/>
            <w:vAlign w:val="bottom"/>
          </w:tcPr>
          <w:p w14:paraId="569D3B82" w14:textId="6DCD81A9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000</w:t>
            </w:r>
          </w:p>
        </w:tc>
      </w:tr>
      <w:tr w:rsidR="00E4658D" w:rsidRPr="00E4658D" w14:paraId="10AF5743" w14:textId="77777777" w:rsidTr="0088563C">
        <w:tc>
          <w:tcPr>
            <w:tcW w:w="2335" w:type="dxa"/>
            <w:vAlign w:val="bottom"/>
          </w:tcPr>
          <w:p w14:paraId="5EC1C296" w14:textId="7FF429C6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4A52DA52" w14:textId="54F39B06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678E4FDB" w14:textId="208F0608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599A7D1E" w14:textId="29E71402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16BECBB5" w14:textId="38F8D4B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30999022" w14:textId="4E0DD65E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Discontiguous megablast</w:t>
            </w:r>
          </w:p>
        </w:tc>
        <w:tc>
          <w:tcPr>
            <w:tcW w:w="985" w:type="dxa"/>
            <w:vAlign w:val="bottom"/>
          </w:tcPr>
          <w:p w14:paraId="0E3B36BB" w14:textId="03E5A08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9917</w:t>
            </w:r>
          </w:p>
        </w:tc>
      </w:tr>
      <w:tr w:rsidR="00E4658D" w:rsidRPr="00E4658D" w14:paraId="47D889DD" w14:textId="77777777" w:rsidTr="0088563C">
        <w:tc>
          <w:tcPr>
            <w:tcW w:w="2335" w:type="dxa"/>
            <w:vAlign w:val="bottom"/>
          </w:tcPr>
          <w:p w14:paraId="31B36914" w14:textId="77777777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4AD2DF89" w14:textId="77777777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16D65840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14:paraId="38043BAF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85" w:type="dxa"/>
            <w:vAlign w:val="bottom"/>
          </w:tcPr>
          <w:p w14:paraId="15727767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635B6130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5" w:type="dxa"/>
            <w:vAlign w:val="bottom"/>
          </w:tcPr>
          <w:p w14:paraId="43AC662C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4658D" w:rsidRPr="00E4658D" w14:paraId="07087909" w14:textId="77777777" w:rsidTr="0088563C">
        <w:tc>
          <w:tcPr>
            <w:tcW w:w="2335" w:type="dxa"/>
            <w:vAlign w:val="bottom"/>
          </w:tcPr>
          <w:p w14:paraId="592DC1FE" w14:textId="1B4B2BDD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4B781DE4" w14:textId="2DDE7D33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5A1F8DE4" w14:textId="4B75E50B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07934A69" w14:textId="04E0B6D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389A44CF" w14:textId="1895EC88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114E888D" w14:textId="20787A2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lastn</w:t>
            </w:r>
          </w:p>
        </w:tc>
        <w:tc>
          <w:tcPr>
            <w:tcW w:w="985" w:type="dxa"/>
            <w:vAlign w:val="bottom"/>
          </w:tcPr>
          <w:p w14:paraId="0CD94A6A" w14:textId="48F2F000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</w:tr>
      <w:tr w:rsidR="00E4658D" w:rsidRPr="00E4658D" w14:paraId="5E4A4E64" w14:textId="77777777" w:rsidTr="0088563C">
        <w:tc>
          <w:tcPr>
            <w:tcW w:w="2335" w:type="dxa"/>
            <w:vAlign w:val="bottom"/>
          </w:tcPr>
          <w:p w14:paraId="6B180E68" w14:textId="2AEE14EE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14ED9835" w14:textId="0AA5BBA4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79F4D66F" w14:textId="131C398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40D34E78" w14:textId="3CD6C2CF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05762C09" w14:textId="73141DA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218411F7" w14:textId="0D35A334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lastn</w:t>
            </w:r>
          </w:p>
        </w:tc>
        <w:tc>
          <w:tcPr>
            <w:tcW w:w="985" w:type="dxa"/>
            <w:vAlign w:val="bottom"/>
          </w:tcPr>
          <w:p w14:paraId="62B1E926" w14:textId="5DC2C51A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000</w:t>
            </w:r>
          </w:p>
        </w:tc>
      </w:tr>
      <w:tr w:rsidR="00E4658D" w:rsidRPr="00E4658D" w14:paraId="002BF1F0" w14:textId="77777777" w:rsidTr="0088563C">
        <w:tc>
          <w:tcPr>
            <w:tcW w:w="2335" w:type="dxa"/>
            <w:vAlign w:val="bottom"/>
          </w:tcPr>
          <w:p w14:paraId="63AE2845" w14:textId="14104DAA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genome (NC_002598.1)</w:t>
            </w:r>
          </w:p>
        </w:tc>
        <w:tc>
          <w:tcPr>
            <w:tcW w:w="2070" w:type="dxa"/>
            <w:vAlign w:val="bottom"/>
          </w:tcPr>
          <w:p w14:paraId="2B4BC605" w14:textId="508036B8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14F87753" w14:textId="61C00104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1B0665E6" w14:textId="1DF3DDEE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5F7FEB9D" w14:textId="4F75959E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497ED5AE" w14:textId="200EBEDD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lastn</w:t>
            </w:r>
          </w:p>
        </w:tc>
        <w:tc>
          <w:tcPr>
            <w:tcW w:w="985" w:type="dxa"/>
            <w:vAlign w:val="bottom"/>
          </w:tcPr>
          <w:p w14:paraId="21D8406A" w14:textId="70BCE9F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9928</w:t>
            </w:r>
          </w:p>
        </w:tc>
      </w:tr>
      <w:tr w:rsidR="00CC6B6C" w:rsidRPr="00E4658D" w14:paraId="1B1EF5FA" w14:textId="77777777" w:rsidTr="0088563C">
        <w:trPr>
          <w:trHeight w:val="79"/>
        </w:trPr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3DE450EB" w14:textId="77777777" w:rsidR="00CC6B6C" w:rsidRPr="00E4658D" w:rsidRDefault="00CC6B6C" w:rsidP="00AF081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B01203C" w14:textId="77777777" w:rsidR="00CC6B6C" w:rsidRPr="00E4658D" w:rsidRDefault="00CC6B6C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53E87F8" w14:textId="77777777" w:rsidR="00CC6B6C" w:rsidRPr="00E4658D" w:rsidRDefault="00CC6B6C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AF31DC4" w14:textId="77777777" w:rsidR="00CC6B6C" w:rsidRPr="00E4658D" w:rsidRDefault="00CC6B6C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85" w:type="dxa"/>
            <w:tcBorders>
              <w:bottom w:val="single" w:sz="4" w:space="0" w:color="auto"/>
            </w:tcBorders>
            <w:vAlign w:val="bottom"/>
          </w:tcPr>
          <w:p w14:paraId="5BC9DEF7" w14:textId="77777777" w:rsidR="00CC6B6C" w:rsidRPr="00E4658D" w:rsidRDefault="00CC6B6C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A7B7FD2" w14:textId="77777777" w:rsidR="00CC6B6C" w:rsidRPr="00E4658D" w:rsidRDefault="00CC6B6C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1EE3902E" w14:textId="77777777" w:rsidR="00CC6B6C" w:rsidRPr="00E4658D" w:rsidRDefault="00CC6B6C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4658D" w:rsidRPr="00E4658D" w14:paraId="2918626E" w14:textId="77777777" w:rsidTr="0088563C"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30ED25FB" w14:textId="77777777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4D6E4F4" w14:textId="77777777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31A338B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F38193C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85" w:type="dxa"/>
            <w:tcBorders>
              <w:top w:val="single" w:sz="4" w:space="0" w:color="auto"/>
            </w:tcBorders>
            <w:vAlign w:val="bottom"/>
          </w:tcPr>
          <w:p w14:paraId="562D0669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85BCE7A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150CDA1E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4658D" w:rsidRPr="00E4658D" w14:paraId="38533896" w14:textId="77777777" w:rsidTr="0088563C">
        <w:tc>
          <w:tcPr>
            <w:tcW w:w="2335" w:type="dxa"/>
            <w:vAlign w:val="bottom"/>
          </w:tcPr>
          <w:p w14:paraId="4391D3DA" w14:textId="6810C641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4C79357A" w14:textId="6692A658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610556A5" w14:textId="23046C0A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24D9E32A" w14:textId="7BB18EF3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55EC9953" w14:textId="706F70E4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70C2E189" w14:textId="77F64176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Megablast</w:t>
            </w:r>
          </w:p>
        </w:tc>
        <w:tc>
          <w:tcPr>
            <w:tcW w:w="985" w:type="dxa"/>
            <w:vAlign w:val="bottom"/>
          </w:tcPr>
          <w:p w14:paraId="7F53438B" w14:textId="3D3A4D32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2652805E" w14:textId="77777777" w:rsidTr="0088563C">
        <w:tc>
          <w:tcPr>
            <w:tcW w:w="2335" w:type="dxa"/>
            <w:vAlign w:val="bottom"/>
          </w:tcPr>
          <w:p w14:paraId="6BAEAD87" w14:textId="00B03E6D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2744087C" w14:textId="0457851D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78063B02" w14:textId="2C9A4EC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2212C440" w14:textId="36CCF1D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44FF7CED" w14:textId="166BAE8E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18687A59" w14:textId="41046BCB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Megablast</w:t>
            </w:r>
          </w:p>
        </w:tc>
        <w:tc>
          <w:tcPr>
            <w:tcW w:w="985" w:type="dxa"/>
            <w:vAlign w:val="bottom"/>
          </w:tcPr>
          <w:p w14:paraId="7B2A7189" w14:textId="61A8296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021389FE" w14:textId="77777777" w:rsidTr="0088563C">
        <w:tc>
          <w:tcPr>
            <w:tcW w:w="2335" w:type="dxa"/>
            <w:vAlign w:val="bottom"/>
          </w:tcPr>
          <w:p w14:paraId="461369B2" w14:textId="0B4857E4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71CA9971" w14:textId="71607DA6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046D84B5" w14:textId="1DC12F82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7888C295" w14:textId="17485EC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319DBC20" w14:textId="70A1E25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0B46E3FB" w14:textId="221684C8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Megablast</w:t>
            </w:r>
          </w:p>
        </w:tc>
        <w:tc>
          <w:tcPr>
            <w:tcW w:w="985" w:type="dxa"/>
            <w:vAlign w:val="bottom"/>
          </w:tcPr>
          <w:p w14:paraId="39A4CB2F" w14:textId="54F0B2CA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755</w:t>
            </w:r>
          </w:p>
        </w:tc>
      </w:tr>
      <w:tr w:rsidR="00E4658D" w:rsidRPr="00E4658D" w14:paraId="0625B090" w14:textId="77777777" w:rsidTr="0088563C">
        <w:tc>
          <w:tcPr>
            <w:tcW w:w="2335" w:type="dxa"/>
            <w:vAlign w:val="bottom"/>
          </w:tcPr>
          <w:p w14:paraId="42A1866D" w14:textId="77777777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49AEE36F" w14:textId="77777777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5557F004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14:paraId="299FA95D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85" w:type="dxa"/>
            <w:vAlign w:val="bottom"/>
          </w:tcPr>
          <w:p w14:paraId="6D311B71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0FF6A2E8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5" w:type="dxa"/>
            <w:vAlign w:val="bottom"/>
          </w:tcPr>
          <w:p w14:paraId="03D464A5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4658D" w:rsidRPr="00E4658D" w14:paraId="569FA08C" w14:textId="77777777" w:rsidTr="0088563C">
        <w:tc>
          <w:tcPr>
            <w:tcW w:w="2335" w:type="dxa"/>
            <w:vAlign w:val="bottom"/>
          </w:tcPr>
          <w:p w14:paraId="6EF334A4" w14:textId="3107C9D3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0337577E" w14:textId="12D66059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7D241D10" w14:textId="453AEEC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6D7BFA07" w14:textId="00E6335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4833E231" w14:textId="09874ECA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09795130" w14:textId="7A473206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Discontiguous megablast</w:t>
            </w:r>
          </w:p>
        </w:tc>
        <w:tc>
          <w:tcPr>
            <w:tcW w:w="985" w:type="dxa"/>
            <w:vAlign w:val="bottom"/>
          </w:tcPr>
          <w:p w14:paraId="0E2C5AAF" w14:textId="18570B8D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5C67B78E" w14:textId="77777777" w:rsidTr="0088563C">
        <w:tc>
          <w:tcPr>
            <w:tcW w:w="2335" w:type="dxa"/>
            <w:vAlign w:val="bottom"/>
          </w:tcPr>
          <w:p w14:paraId="44DF04CF" w14:textId="5E62E9BA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3AC84CE5" w14:textId="13AD65AE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313AC2E9" w14:textId="7E22874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365436B1" w14:textId="0DAC51B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57C2FA2B" w14:textId="6E8B6726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6E04239A" w14:textId="4E71FBF4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Discontiguous megablast</w:t>
            </w:r>
          </w:p>
        </w:tc>
        <w:tc>
          <w:tcPr>
            <w:tcW w:w="985" w:type="dxa"/>
            <w:vAlign w:val="bottom"/>
          </w:tcPr>
          <w:p w14:paraId="2FD6BEF0" w14:textId="05DBA5EC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4ACCE4BD" w14:textId="77777777" w:rsidTr="0088563C">
        <w:tc>
          <w:tcPr>
            <w:tcW w:w="2335" w:type="dxa"/>
            <w:vAlign w:val="bottom"/>
          </w:tcPr>
          <w:p w14:paraId="11F9AF89" w14:textId="5678FFE3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32CFD24B" w14:textId="7AFD874B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69C35193" w14:textId="6B3C54A9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051D5570" w14:textId="0488C086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516365C7" w14:textId="44F3DC5F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6D44770E" w14:textId="17E4428D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Discontiguous megablast</w:t>
            </w:r>
          </w:p>
        </w:tc>
        <w:tc>
          <w:tcPr>
            <w:tcW w:w="985" w:type="dxa"/>
            <w:vAlign w:val="bottom"/>
          </w:tcPr>
          <w:p w14:paraId="76984646" w14:textId="2AD9E50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759</w:t>
            </w:r>
          </w:p>
        </w:tc>
      </w:tr>
      <w:tr w:rsidR="00E4658D" w:rsidRPr="00E4658D" w14:paraId="72BABCD4" w14:textId="77777777" w:rsidTr="0088563C">
        <w:tc>
          <w:tcPr>
            <w:tcW w:w="2335" w:type="dxa"/>
            <w:vAlign w:val="bottom"/>
          </w:tcPr>
          <w:p w14:paraId="3170037F" w14:textId="77777777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3142FB00" w14:textId="77777777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71A3FCFF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14:paraId="3B2DC636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85" w:type="dxa"/>
            <w:vAlign w:val="bottom"/>
          </w:tcPr>
          <w:p w14:paraId="6619DDF5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0964DFC4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5" w:type="dxa"/>
            <w:vAlign w:val="bottom"/>
          </w:tcPr>
          <w:p w14:paraId="7DE91AEC" w14:textId="77777777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E4658D" w:rsidRPr="00E4658D" w14:paraId="3C169B87" w14:textId="77777777" w:rsidTr="0088563C">
        <w:tc>
          <w:tcPr>
            <w:tcW w:w="2335" w:type="dxa"/>
            <w:vAlign w:val="bottom"/>
          </w:tcPr>
          <w:p w14:paraId="00EAFCD7" w14:textId="0434142A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51F28644" w14:textId="5CF641D5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6015C774" w14:textId="6E48798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3E918FE6" w14:textId="6D6AC7CB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714A2D77" w14:textId="27AF2F2B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45BF0FF0" w14:textId="203335B4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lastn</w:t>
            </w:r>
          </w:p>
        </w:tc>
        <w:tc>
          <w:tcPr>
            <w:tcW w:w="985" w:type="dxa"/>
            <w:vAlign w:val="bottom"/>
          </w:tcPr>
          <w:p w14:paraId="4DD33EA2" w14:textId="679FF3EF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0FFED259" w14:textId="77777777" w:rsidTr="0088563C">
        <w:tc>
          <w:tcPr>
            <w:tcW w:w="2335" w:type="dxa"/>
            <w:vAlign w:val="bottom"/>
          </w:tcPr>
          <w:p w14:paraId="4A59593E" w14:textId="7E5E04D7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60C17923" w14:textId="77ECB752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795116D8" w14:textId="4F41B182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36E64239" w14:textId="2643B7A6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3A8751F5" w14:textId="5A068EA1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74600841" w14:textId="1E7B79BC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lastn</w:t>
            </w:r>
          </w:p>
        </w:tc>
        <w:tc>
          <w:tcPr>
            <w:tcW w:w="985" w:type="dxa"/>
            <w:vAlign w:val="bottom"/>
          </w:tcPr>
          <w:p w14:paraId="2329A72B" w14:textId="01F9E855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3774AA15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3DD85CE0" w14:textId="6B52BFD8" w:rsidR="00AF0818" w:rsidRPr="00E4658D" w:rsidRDefault="00AF0818" w:rsidP="00AF0818">
            <w:pPr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MV genome (NC_003847.1)</w:t>
            </w:r>
          </w:p>
        </w:tc>
        <w:tc>
          <w:tcPr>
            <w:tcW w:w="2070" w:type="dxa"/>
            <w:vAlign w:val="bottom"/>
          </w:tcPr>
          <w:p w14:paraId="306FCE39" w14:textId="6096BFCC" w:rsidR="00AF0818" w:rsidRPr="00E4658D" w:rsidRDefault="00AF0818" w:rsidP="00AF0818">
            <w:pPr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E4658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4C473A2C" w14:textId="1248EF78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638F7F2D" w14:textId="131799D3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130ECF58" w14:textId="6E49250B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3A352F52" w14:textId="20F01659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lastn</w:t>
            </w:r>
          </w:p>
        </w:tc>
        <w:tc>
          <w:tcPr>
            <w:tcW w:w="985" w:type="dxa"/>
            <w:vAlign w:val="bottom"/>
          </w:tcPr>
          <w:p w14:paraId="25653A27" w14:textId="3596263B" w:rsidR="00AF0818" w:rsidRPr="00E4658D" w:rsidRDefault="00AF0818" w:rsidP="00AF0818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763</w:t>
            </w:r>
          </w:p>
        </w:tc>
      </w:tr>
      <w:tr w:rsidR="00CC6B6C" w:rsidRPr="00E4658D" w14:paraId="59081E4D" w14:textId="77777777" w:rsidTr="0088563C">
        <w:trPr>
          <w:trHeight w:val="69"/>
        </w:trPr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67355AE5" w14:textId="77777777" w:rsidR="00CC6B6C" w:rsidRPr="00E4658D" w:rsidRDefault="00CC6B6C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4ECEE7E" w14:textId="77777777" w:rsidR="00CC6B6C" w:rsidRPr="00E4658D" w:rsidRDefault="00CC6B6C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0860F73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20B60AF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85" w:type="dxa"/>
            <w:tcBorders>
              <w:bottom w:val="single" w:sz="4" w:space="0" w:color="auto"/>
            </w:tcBorders>
            <w:vAlign w:val="bottom"/>
          </w:tcPr>
          <w:p w14:paraId="0988CC01" w14:textId="77777777" w:rsidR="00CC6B6C" w:rsidRPr="00E4658D" w:rsidRDefault="00CC6B6C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006FF35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0779719C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4658D" w:rsidRPr="00E4658D" w14:paraId="5A998A35" w14:textId="77777777" w:rsidTr="0088563C">
        <w:trPr>
          <w:trHeight w:val="69"/>
        </w:trPr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36059CC7" w14:textId="77777777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05C5B5B" w14:textId="77777777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2297C76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C98A2DE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85" w:type="dxa"/>
            <w:tcBorders>
              <w:top w:val="single" w:sz="4" w:space="0" w:color="auto"/>
            </w:tcBorders>
            <w:vAlign w:val="bottom"/>
          </w:tcPr>
          <w:p w14:paraId="16ACFCFC" w14:textId="77777777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5721D54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05DBC176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4658D" w:rsidRPr="00E4658D" w14:paraId="4C20CA88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1E6FD4EB" w14:textId="636E1E2E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CP (NP_068346.1)</w:t>
            </w:r>
          </w:p>
        </w:tc>
        <w:tc>
          <w:tcPr>
            <w:tcW w:w="2070" w:type="dxa"/>
            <w:vAlign w:val="bottom"/>
          </w:tcPr>
          <w:p w14:paraId="4347FE0F" w14:textId="1288B63C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3BEA5240" w14:textId="21C3E860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2762420F" w14:textId="73B676C6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7F8D06FF" w14:textId="1EA5FE02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605264C3" w14:textId="687DEBE4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tblastn</w:t>
            </w:r>
          </w:p>
        </w:tc>
        <w:tc>
          <w:tcPr>
            <w:tcW w:w="985" w:type="dxa"/>
            <w:vAlign w:val="bottom"/>
          </w:tcPr>
          <w:p w14:paraId="53F07E0E" w14:textId="41CF8576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E4658D" w:rsidRPr="00E4658D" w14:paraId="03C01398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4BEB9C5F" w14:textId="513FCE77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CP (NP_068346.1)</w:t>
            </w:r>
          </w:p>
        </w:tc>
        <w:tc>
          <w:tcPr>
            <w:tcW w:w="2070" w:type="dxa"/>
            <w:vAlign w:val="bottom"/>
          </w:tcPr>
          <w:p w14:paraId="28DABADC" w14:textId="17E099D4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6A3F554C" w14:textId="1E7A1164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1AB83A79" w14:textId="4BF9E5B8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28A80315" w14:textId="7F260257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508B0F46" w14:textId="7B74399A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tblastn</w:t>
            </w:r>
          </w:p>
        </w:tc>
        <w:tc>
          <w:tcPr>
            <w:tcW w:w="985" w:type="dxa"/>
            <w:vAlign w:val="bottom"/>
          </w:tcPr>
          <w:p w14:paraId="01D5D7AF" w14:textId="34D2C3C1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3922</w:t>
            </w:r>
          </w:p>
        </w:tc>
      </w:tr>
      <w:tr w:rsidR="00E4658D" w:rsidRPr="00E4658D" w14:paraId="38280D97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7ABC587A" w14:textId="14AC91DE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PMV CP (NP_068346.1)</w:t>
            </w:r>
          </w:p>
        </w:tc>
        <w:tc>
          <w:tcPr>
            <w:tcW w:w="2070" w:type="dxa"/>
            <w:vAlign w:val="bottom"/>
          </w:tcPr>
          <w:p w14:paraId="269B423D" w14:textId="3B64A174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2D48E784" w14:textId="1E92B4A3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60E6861F" w14:textId="7D288E5A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06B444EF" w14:textId="30DEA9AD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4CC526FE" w14:textId="0B25C4D2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tblastn</w:t>
            </w:r>
          </w:p>
        </w:tc>
        <w:tc>
          <w:tcPr>
            <w:tcW w:w="985" w:type="dxa"/>
            <w:vAlign w:val="bottom"/>
          </w:tcPr>
          <w:p w14:paraId="4275B185" w14:textId="42FC6516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3716</w:t>
            </w:r>
          </w:p>
        </w:tc>
      </w:tr>
      <w:tr w:rsidR="00E4658D" w:rsidRPr="00E4658D" w14:paraId="349B7BB0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15A192E5" w14:textId="77777777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728D0D64" w14:textId="77777777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vAlign w:val="bottom"/>
          </w:tcPr>
          <w:p w14:paraId="2847A9FE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vAlign w:val="bottom"/>
          </w:tcPr>
          <w:p w14:paraId="60514811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85" w:type="dxa"/>
            <w:vAlign w:val="bottom"/>
          </w:tcPr>
          <w:p w14:paraId="2946A95E" w14:textId="77777777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vAlign w:val="bottom"/>
          </w:tcPr>
          <w:p w14:paraId="16DC31ED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85" w:type="dxa"/>
            <w:vAlign w:val="bottom"/>
          </w:tcPr>
          <w:p w14:paraId="1873FC1C" w14:textId="77777777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E4658D" w:rsidRPr="00E4658D" w14:paraId="0C53FDF1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4BE4EDA5" w14:textId="67BECAB1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CP (NP_620827.1)</w:t>
            </w:r>
          </w:p>
        </w:tc>
        <w:tc>
          <w:tcPr>
            <w:tcW w:w="2070" w:type="dxa"/>
            <w:vAlign w:val="bottom"/>
          </w:tcPr>
          <w:p w14:paraId="287DC38F" w14:textId="1D72D001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7BC41F02" w14:textId="58A278D3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6906</w:t>
            </w:r>
          </w:p>
        </w:tc>
        <w:tc>
          <w:tcPr>
            <w:tcW w:w="1710" w:type="dxa"/>
            <w:vAlign w:val="bottom"/>
          </w:tcPr>
          <w:p w14:paraId="2DE69CAB" w14:textId="6C0214E9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252,166</w:t>
            </w:r>
          </w:p>
        </w:tc>
        <w:tc>
          <w:tcPr>
            <w:tcW w:w="3785" w:type="dxa"/>
            <w:vAlign w:val="bottom"/>
          </w:tcPr>
          <w:p w14:paraId="0315193A" w14:textId="236D26D4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ck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5B757606" w14:textId="57DCED6D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tblastn</w:t>
            </w:r>
          </w:p>
        </w:tc>
        <w:tc>
          <w:tcPr>
            <w:tcW w:w="985" w:type="dxa"/>
            <w:vAlign w:val="bottom"/>
          </w:tcPr>
          <w:p w14:paraId="443DA79D" w14:textId="518D59E5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264C45E8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0D41BA1B" w14:textId="36BE843A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CP (NP_620827.1)</w:t>
            </w:r>
          </w:p>
        </w:tc>
        <w:tc>
          <w:tcPr>
            <w:tcW w:w="2070" w:type="dxa"/>
            <w:vAlign w:val="bottom"/>
          </w:tcPr>
          <w:p w14:paraId="2D8D5016" w14:textId="45E37D56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21463143" w14:textId="434C2508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0</w:t>
            </w:r>
          </w:p>
        </w:tc>
        <w:tc>
          <w:tcPr>
            <w:tcW w:w="1710" w:type="dxa"/>
            <w:vAlign w:val="bottom"/>
          </w:tcPr>
          <w:p w14:paraId="1CDCA5F1" w14:textId="5B35871C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18,988,712</w:t>
            </w:r>
          </w:p>
        </w:tc>
        <w:tc>
          <w:tcPr>
            <w:tcW w:w="3785" w:type="dxa"/>
            <w:vAlign w:val="bottom"/>
          </w:tcPr>
          <w:p w14:paraId="57D6D6C8" w14:textId="55C0CB75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67FA9464" w14:textId="558CFF2C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tblastn</w:t>
            </w:r>
          </w:p>
        </w:tc>
        <w:tc>
          <w:tcPr>
            <w:tcW w:w="985" w:type="dxa"/>
            <w:vAlign w:val="bottom"/>
          </w:tcPr>
          <w:p w14:paraId="131BA316" w14:textId="1D2611AE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</w:tr>
      <w:tr w:rsidR="00E4658D" w:rsidRPr="00E4658D" w14:paraId="6467303E" w14:textId="77777777" w:rsidTr="0088563C">
        <w:trPr>
          <w:trHeight w:val="69"/>
        </w:trPr>
        <w:tc>
          <w:tcPr>
            <w:tcW w:w="2335" w:type="dxa"/>
            <w:vAlign w:val="bottom"/>
          </w:tcPr>
          <w:p w14:paraId="572290A0" w14:textId="5880F9C1" w:rsidR="00E4658D" w:rsidRPr="00E4658D" w:rsidRDefault="00E4658D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PCP (NP_620827.1)</w:t>
            </w:r>
          </w:p>
        </w:tc>
        <w:tc>
          <w:tcPr>
            <w:tcW w:w="2070" w:type="dxa"/>
            <w:vAlign w:val="bottom"/>
          </w:tcPr>
          <w:p w14:paraId="64131E91" w14:textId="66FA4E22" w:rsidR="00E4658D" w:rsidRPr="00E4658D" w:rsidRDefault="00E4658D" w:rsidP="00E4658D">
            <w:pPr>
              <w:jc w:val="both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Brachypodium distachyon</w:t>
            </w:r>
          </w:p>
        </w:tc>
        <w:tc>
          <w:tcPr>
            <w:tcW w:w="1350" w:type="dxa"/>
            <w:vAlign w:val="bottom"/>
          </w:tcPr>
          <w:p w14:paraId="4C8895B7" w14:textId="2B945335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SRX747746</w:t>
            </w:r>
          </w:p>
        </w:tc>
        <w:tc>
          <w:tcPr>
            <w:tcW w:w="1710" w:type="dxa"/>
            <w:vAlign w:val="bottom"/>
          </w:tcPr>
          <w:p w14:paraId="2EE45CAE" w14:textId="7448DE75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20,570,446</w:t>
            </w:r>
          </w:p>
        </w:tc>
        <w:tc>
          <w:tcPr>
            <w:tcW w:w="3785" w:type="dxa"/>
            <w:vAlign w:val="bottom"/>
          </w:tcPr>
          <w:p w14:paraId="09C458D4" w14:textId="1B1B4E89" w:rsidR="00E4658D" w:rsidRPr="00E4658D" w:rsidRDefault="00E4658D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MV+SPMV</w:t>
            </w: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 xml:space="preserve">-infected, lab grown, polyA selection </w:t>
            </w:r>
          </w:p>
        </w:tc>
        <w:tc>
          <w:tcPr>
            <w:tcW w:w="2070" w:type="dxa"/>
            <w:vAlign w:val="bottom"/>
          </w:tcPr>
          <w:p w14:paraId="4C9079C8" w14:textId="39ADFA5D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tblastn</w:t>
            </w:r>
          </w:p>
        </w:tc>
        <w:tc>
          <w:tcPr>
            <w:tcW w:w="985" w:type="dxa"/>
            <w:vAlign w:val="bottom"/>
          </w:tcPr>
          <w:p w14:paraId="5D9CD368" w14:textId="626AA0F1" w:rsidR="00E4658D" w:rsidRPr="00E4658D" w:rsidRDefault="00E4658D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4658D">
              <w:rPr>
                <w:rFonts w:ascii="Arial" w:hAnsi="Arial" w:cs="Arial"/>
                <w:color w:val="000000"/>
                <w:sz w:val="15"/>
                <w:szCs w:val="15"/>
              </w:rPr>
              <w:t>497</w:t>
            </w:r>
          </w:p>
        </w:tc>
      </w:tr>
      <w:tr w:rsidR="00CC6B6C" w:rsidRPr="00E4658D" w14:paraId="477E0D1F" w14:textId="77777777" w:rsidTr="0088563C">
        <w:trPr>
          <w:trHeight w:val="69"/>
        </w:trPr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4A8B9101" w14:textId="77777777" w:rsidR="00CC6B6C" w:rsidRPr="00E4658D" w:rsidRDefault="00CC6B6C" w:rsidP="00E4658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746BA2A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F60BF31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D937DC9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785" w:type="dxa"/>
            <w:tcBorders>
              <w:bottom w:val="single" w:sz="4" w:space="0" w:color="auto"/>
            </w:tcBorders>
            <w:vAlign w:val="bottom"/>
          </w:tcPr>
          <w:p w14:paraId="7E4D70B1" w14:textId="77777777" w:rsidR="00CC6B6C" w:rsidRPr="00E4658D" w:rsidRDefault="00CC6B6C" w:rsidP="00E4658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BE92CFC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3B6FB4F6" w14:textId="77777777" w:rsidR="00CC6B6C" w:rsidRPr="00E4658D" w:rsidRDefault="00CC6B6C" w:rsidP="00E4658D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14:paraId="365CAF92" w14:textId="1CC03F69" w:rsidR="00972DEC" w:rsidRDefault="00972DEC"/>
    <w:p w14:paraId="164D674E" w14:textId="11FBCDC7" w:rsidR="00E4658D" w:rsidRDefault="00E4658D">
      <w:r w:rsidRPr="00E4658D">
        <w:rPr>
          <w:b/>
        </w:rPr>
        <w:t>Table S1.</w:t>
      </w:r>
      <w:r>
        <w:t xml:space="preserve"> </w:t>
      </w:r>
      <w:r w:rsidRPr="00E4658D">
        <w:t xml:space="preserve">Summary of Sequence Read Archive </w:t>
      </w:r>
      <w:r>
        <w:t xml:space="preserve">(SRA) </w:t>
      </w:r>
      <w:r w:rsidRPr="00E4658D">
        <w:t>mining search parameters and results.</w:t>
      </w:r>
      <w:bookmarkStart w:id="0" w:name="_GoBack"/>
      <w:bookmarkEnd w:id="0"/>
    </w:p>
    <w:sectPr w:rsidR="00E4658D" w:rsidSect="00AF08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18"/>
    <w:rsid w:val="000018AD"/>
    <w:rsid w:val="0002546B"/>
    <w:rsid w:val="000727F4"/>
    <w:rsid w:val="000D5C90"/>
    <w:rsid w:val="000E5511"/>
    <w:rsid w:val="00102A6C"/>
    <w:rsid w:val="001859E2"/>
    <w:rsid w:val="001E2741"/>
    <w:rsid w:val="002279BE"/>
    <w:rsid w:val="00286F39"/>
    <w:rsid w:val="003333EE"/>
    <w:rsid w:val="003D0AC1"/>
    <w:rsid w:val="003D531E"/>
    <w:rsid w:val="00443E97"/>
    <w:rsid w:val="0046032F"/>
    <w:rsid w:val="00464701"/>
    <w:rsid w:val="004848A9"/>
    <w:rsid w:val="004E53D2"/>
    <w:rsid w:val="005119F1"/>
    <w:rsid w:val="00512878"/>
    <w:rsid w:val="005202CB"/>
    <w:rsid w:val="00534AFD"/>
    <w:rsid w:val="005926F3"/>
    <w:rsid w:val="00597D1D"/>
    <w:rsid w:val="005D708D"/>
    <w:rsid w:val="006403F4"/>
    <w:rsid w:val="00682EF2"/>
    <w:rsid w:val="006C14F6"/>
    <w:rsid w:val="00792FA8"/>
    <w:rsid w:val="00796694"/>
    <w:rsid w:val="007B1416"/>
    <w:rsid w:val="007B79A8"/>
    <w:rsid w:val="00826B23"/>
    <w:rsid w:val="0088563C"/>
    <w:rsid w:val="008A6982"/>
    <w:rsid w:val="0090565F"/>
    <w:rsid w:val="00913C93"/>
    <w:rsid w:val="009223B2"/>
    <w:rsid w:val="00962EE0"/>
    <w:rsid w:val="00972DEC"/>
    <w:rsid w:val="00A56620"/>
    <w:rsid w:val="00AA3888"/>
    <w:rsid w:val="00AC2FD8"/>
    <w:rsid w:val="00AD2BA1"/>
    <w:rsid w:val="00AF0818"/>
    <w:rsid w:val="00B274CD"/>
    <w:rsid w:val="00B910E0"/>
    <w:rsid w:val="00BD494F"/>
    <w:rsid w:val="00C960D8"/>
    <w:rsid w:val="00CB07E6"/>
    <w:rsid w:val="00CC6B6C"/>
    <w:rsid w:val="00D16061"/>
    <w:rsid w:val="00D163FB"/>
    <w:rsid w:val="00D26CBB"/>
    <w:rsid w:val="00D82D27"/>
    <w:rsid w:val="00D85B35"/>
    <w:rsid w:val="00DC420D"/>
    <w:rsid w:val="00DD117E"/>
    <w:rsid w:val="00DE7E5A"/>
    <w:rsid w:val="00E4658D"/>
    <w:rsid w:val="00EC565D"/>
    <w:rsid w:val="00F511EF"/>
    <w:rsid w:val="00FA4BBB"/>
    <w:rsid w:val="00FA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96EA4"/>
  <w15:chartTrackingRefBased/>
  <w15:docId w15:val="{A721A085-43B9-3E4B-8515-D97F263E3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5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le, Jesse</dc:creator>
  <cp:keywords/>
  <dc:description/>
  <cp:lastModifiedBy>Pyle, Jesse</cp:lastModifiedBy>
  <cp:revision>3</cp:revision>
  <dcterms:created xsi:type="dcterms:W3CDTF">2019-05-03T12:40:00Z</dcterms:created>
  <dcterms:modified xsi:type="dcterms:W3CDTF">2019-05-03T12:59:00Z</dcterms:modified>
</cp:coreProperties>
</file>